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A21" w:rsidRPr="00A96A21" w:rsidRDefault="0080259D" w:rsidP="00A96A21">
      <w:r>
        <w:rPr>
          <w:rFonts w:hint="eastAsia"/>
          <w:b/>
          <w:bCs/>
        </w:rPr>
        <w:t xml:space="preserve">Supplementary </w:t>
      </w:r>
      <w:r w:rsidR="00A96A21" w:rsidRPr="00A96A21">
        <w:rPr>
          <w:b/>
          <w:bCs/>
        </w:rPr>
        <w:t xml:space="preserve">Table </w:t>
      </w:r>
      <w:r w:rsidR="00BC1B62">
        <w:rPr>
          <w:rFonts w:hint="eastAsia"/>
          <w:b/>
          <w:bCs/>
        </w:rPr>
        <w:t>2</w:t>
      </w:r>
      <w:r w:rsidR="00A96A21" w:rsidRPr="00A96A21">
        <w:rPr>
          <w:b/>
          <w:bCs/>
        </w:rPr>
        <w:t xml:space="preserve">. List of primary antibodies </w:t>
      </w:r>
    </w:p>
    <w:p w:rsidR="00F971B4" w:rsidRPr="00554AF6" w:rsidRDefault="00F971B4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2197"/>
        <w:gridCol w:w="1772"/>
        <w:gridCol w:w="1220"/>
        <w:gridCol w:w="1511"/>
        <w:gridCol w:w="1027"/>
      </w:tblGrid>
      <w:tr w:rsidR="00517475" w:rsidRPr="00A41A59" w:rsidTr="00517475">
        <w:tc>
          <w:tcPr>
            <w:tcW w:w="1384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:rsidR="00A96A21" w:rsidRPr="00A41A59" w:rsidRDefault="00A96A21" w:rsidP="00A41A59">
            <w:pPr>
              <w:spacing w:line="360" w:lineRule="auto"/>
              <w:rPr>
                <w:rFonts w:ascii="Arial" w:hAnsi="Arial" w:cs="Arial"/>
                <w:b/>
                <w:szCs w:val="20"/>
              </w:rPr>
            </w:pPr>
            <w:r w:rsidRPr="00A41A59">
              <w:rPr>
                <w:rFonts w:ascii="Arial" w:hAnsi="Arial" w:cs="Arial"/>
                <w:b/>
                <w:szCs w:val="20"/>
              </w:rPr>
              <w:t>Antibody</w:t>
            </w:r>
          </w:p>
        </w:tc>
        <w:tc>
          <w:tcPr>
            <w:tcW w:w="2197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:rsidR="00A96A21" w:rsidRPr="00A41A59" w:rsidRDefault="00A96A21" w:rsidP="00F5796C">
            <w:pPr>
              <w:spacing w:line="360" w:lineRule="auto"/>
              <w:ind w:leftChars="-122" w:left="-244" w:firstLineChars="19" w:firstLine="38"/>
              <w:jc w:val="center"/>
              <w:rPr>
                <w:rFonts w:ascii="Arial" w:hAnsi="Arial" w:cs="Arial"/>
                <w:b/>
                <w:szCs w:val="20"/>
              </w:rPr>
            </w:pPr>
            <w:r w:rsidRPr="00A41A59">
              <w:rPr>
                <w:rFonts w:ascii="Arial" w:hAnsi="Arial" w:cs="Arial"/>
                <w:b/>
                <w:szCs w:val="20"/>
              </w:rPr>
              <w:t>Company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:rsidR="00A96A21" w:rsidRPr="00A41A59" w:rsidRDefault="00A96A21" w:rsidP="00D142AF">
            <w:pPr>
              <w:spacing w:line="360" w:lineRule="auto"/>
              <w:ind w:leftChars="-160" w:left="-320" w:rightChars="41" w:right="82" w:firstLineChars="3" w:firstLine="6"/>
              <w:jc w:val="center"/>
              <w:rPr>
                <w:rFonts w:ascii="Arial" w:hAnsi="Arial" w:cs="Arial"/>
                <w:b/>
                <w:szCs w:val="20"/>
              </w:rPr>
            </w:pPr>
            <w:r w:rsidRPr="00A41A59">
              <w:rPr>
                <w:rFonts w:ascii="Arial" w:hAnsi="Arial" w:cs="Arial"/>
                <w:b/>
                <w:szCs w:val="20"/>
              </w:rPr>
              <w:t>Catalog No.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:rsidR="00A96A21" w:rsidRPr="00A41A59" w:rsidRDefault="00A96A21" w:rsidP="00D142AF">
            <w:pPr>
              <w:spacing w:line="360" w:lineRule="auto"/>
              <w:ind w:leftChars="-82" w:left="-164" w:firstLineChars="100" w:firstLine="200"/>
              <w:jc w:val="center"/>
              <w:rPr>
                <w:rFonts w:ascii="Arial" w:hAnsi="Arial" w:cs="Arial"/>
                <w:b/>
                <w:szCs w:val="20"/>
              </w:rPr>
            </w:pPr>
            <w:r w:rsidRPr="00A41A59">
              <w:rPr>
                <w:rFonts w:ascii="Arial" w:hAnsi="Arial" w:cs="Arial"/>
                <w:b/>
                <w:szCs w:val="20"/>
              </w:rPr>
              <w:t>Dilution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:rsidR="00A96A21" w:rsidRPr="00A41A59" w:rsidRDefault="00A96A21" w:rsidP="00A41A59">
            <w:pPr>
              <w:spacing w:line="360" w:lineRule="auto"/>
              <w:rPr>
                <w:rFonts w:ascii="Arial" w:hAnsi="Arial" w:cs="Arial"/>
                <w:b/>
                <w:szCs w:val="20"/>
              </w:rPr>
            </w:pPr>
            <w:r w:rsidRPr="00A41A59">
              <w:rPr>
                <w:rFonts w:ascii="Arial" w:hAnsi="Arial" w:cs="Arial"/>
                <w:b/>
                <w:szCs w:val="20"/>
              </w:rPr>
              <w:t>Applications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:rsidR="00A96A21" w:rsidRPr="00A41A59" w:rsidRDefault="00A96A21" w:rsidP="00A41A59">
            <w:pPr>
              <w:spacing w:line="360" w:lineRule="auto"/>
              <w:rPr>
                <w:rFonts w:ascii="Arial" w:hAnsi="Arial" w:cs="Arial"/>
                <w:b/>
                <w:szCs w:val="20"/>
              </w:rPr>
            </w:pPr>
            <w:r w:rsidRPr="00A41A59">
              <w:rPr>
                <w:rFonts w:ascii="Arial" w:hAnsi="Arial" w:cs="Arial"/>
                <w:b/>
                <w:szCs w:val="20"/>
              </w:rPr>
              <w:t>Source</w:t>
            </w:r>
          </w:p>
        </w:tc>
      </w:tr>
      <w:tr w:rsidR="00517475" w:rsidRPr="00A41A59" w:rsidTr="0051747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D3A6B" w:rsidRDefault="00C80579" w:rsidP="00C80579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4D3A6B">
              <w:rPr>
                <w:rFonts w:ascii="Arial" w:hAnsi="Arial" w:cs="Arial" w:hint="eastAsia"/>
                <w:color w:val="000000"/>
                <w:szCs w:val="20"/>
              </w:rPr>
              <w:t>Iba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C80579" w:rsidP="00C80579">
            <w:pPr>
              <w:spacing w:line="360" w:lineRule="auto"/>
              <w:ind w:leftChars="-122" w:left="-244" w:firstLineChars="19" w:firstLine="38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Wako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A96A21" w:rsidRDefault="00517475" w:rsidP="00517475">
            <w:pPr>
              <w:spacing w:line="360" w:lineRule="auto"/>
              <w:ind w:leftChars="-160" w:left="-320" w:rightChars="-54" w:right="-108" w:firstLineChars="3" w:firstLine="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16-20001</w:t>
            </w:r>
          </w:p>
          <w:p w:rsidR="00517475" w:rsidRPr="00494E64" w:rsidRDefault="00517475" w:rsidP="00517475">
            <w:pPr>
              <w:spacing w:line="360" w:lineRule="auto"/>
              <w:ind w:leftChars="-160" w:left="-320" w:rightChars="-54" w:right="-108" w:firstLineChars="3" w:firstLine="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19-197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517475" w:rsidRDefault="00A96A21" w:rsidP="00D142AF">
            <w:pPr>
              <w:spacing w:line="360" w:lineRule="auto"/>
              <w:ind w:leftChars="-82" w:left="-164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1:1000</w:t>
            </w:r>
          </w:p>
          <w:p w:rsidR="00A96A21" w:rsidRPr="00494E64" w:rsidRDefault="00F5796C" w:rsidP="00517475">
            <w:pPr>
              <w:spacing w:line="360" w:lineRule="auto"/>
              <w:ind w:leftChars="-82" w:left="-164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1:</w:t>
            </w:r>
            <w:r w:rsidR="00517475">
              <w:rPr>
                <w:rFonts w:ascii="Arial" w:hAnsi="Arial" w:cs="Arial" w:hint="eastAsia"/>
                <w:szCs w:val="20"/>
              </w:rPr>
              <w:t>100</w:t>
            </w:r>
            <w:r w:rsidRPr="00494E64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517475" w:rsidRDefault="00A96A21" w:rsidP="00342C56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WB</w:t>
            </w:r>
          </w:p>
          <w:p w:rsidR="00A96A21" w:rsidRPr="00494E64" w:rsidRDefault="00517475" w:rsidP="00342C56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 w:rsidR="00C80579">
              <w:rPr>
                <w:rFonts w:ascii="Arial" w:hAnsi="Arial" w:cs="Arial" w:hint="eastAsia"/>
                <w:szCs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A96A21" w:rsidRDefault="00A96A21" w:rsidP="00A41A5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Rabbit</w:t>
            </w:r>
          </w:p>
          <w:p w:rsidR="00485623" w:rsidRPr="00494E64" w:rsidRDefault="00485623" w:rsidP="00A41A5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Rabbit</w:t>
            </w:r>
          </w:p>
        </w:tc>
      </w:tr>
      <w:tr w:rsidR="00517475" w:rsidRPr="00A41A59" w:rsidTr="0051747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D3A6B" w:rsidRDefault="00C80579" w:rsidP="00C80579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4D3A6B">
              <w:rPr>
                <w:rFonts w:ascii="Arial" w:hAnsi="Arial" w:cs="Arial" w:hint="eastAsia"/>
                <w:color w:val="000000"/>
                <w:szCs w:val="20"/>
              </w:rPr>
              <w:t>PERK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D64C6B" w:rsidP="00D64C6B">
            <w:pPr>
              <w:spacing w:line="360" w:lineRule="auto"/>
              <w:ind w:leftChars="-122" w:left="-244" w:firstLineChars="19" w:firstLine="38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ell signalin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D64C6B" w:rsidP="00D64C6B">
            <w:pPr>
              <w:spacing w:line="360" w:lineRule="auto"/>
              <w:ind w:leftChars="-160" w:left="-320" w:rightChars="41" w:right="82" w:firstLineChars="3" w:firstLine="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1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A96A21" w:rsidP="00D142AF">
            <w:pPr>
              <w:spacing w:line="360" w:lineRule="auto"/>
              <w:ind w:leftChars="-82" w:left="-164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1:1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A96A21" w:rsidP="00342C56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W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A96A21" w:rsidP="00A41A5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Rabbit</w:t>
            </w:r>
          </w:p>
        </w:tc>
      </w:tr>
      <w:tr w:rsidR="00517475" w:rsidRPr="00A41A59" w:rsidTr="0051747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D3A6B" w:rsidRDefault="00516347" w:rsidP="00516347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4D3A6B">
              <w:rPr>
                <w:rFonts w:ascii="Arial" w:hAnsi="Arial" w:cs="Arial"/>
                <w:color w:val="000000"/>
                <w:szCs w:val="20"/>
              </w:rPr>
              <w:t>ATF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F5796C" w:rsidP="00F5796C">
            <w:pPr>
              <w:spacing w:line="360" w:lineRule="auto"/>
              <w:ind w:leftChars="-122" w:left="-244" w:firstLineChars="19" w:firstLine="38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Santa Cruz Biotech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D142AF" w:rsidP="00D142AF">
            <w:pPr>
              <w:spacing w:line="360" w:lineRule="auto"/>
              <w:ind w:leftChars="-160" w:left="-320" w:rightChars="41" w:right="82" w:firstLineChars="3" w:firstLine="6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sc</w:t>
            </w:r>
            <w:r w:rsidR="00F5796C" w:rsidRPr="00494E64">
              <w:rPr>
                <w:rFonts w:ascii="Arial" w:hAnsi="Arial" w:cs="Arial"/>
                <w:szCs w:val="20"/>
              </w:rPr>
              <w:t>-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A96A21" w:rsidP="00D142AF">
            <w:pPr>
              <w:spacing w:line="360" w:lineRule="auto"/>
              <w:ind w:leftChars="-82" w:left="-164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1:</w:t>
            </w:r>
            <w:r w:rsidR="00D142AF" w:rsidRPr="00494E64">
              <w:rPr>
                <w:rFonts w:ascii="Arial" w:hAnsi="Arial" w:cs="Arial"/>
                <w:szCs w:val="20"/>
              </w:rPr>
              <w:t>1</w:t>
            </w:r>
            <w:r w:rsidRPr="00494E64">
              <w:rPr>
                <w:rFonts w:ascii="Arial" w:hAnsi="Arial" w:cs="Arial"/>
                <w:szCs w:val="20"/>
              </w:rPr>
              <w:t>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A96A21" w:rsidP="00342C56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W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A96A21" w:rsidP="00A41A5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Rabbit</w:t>
            </w:r>
          </w:p>
        </w:tc>
      </w:tr>
      <w:tr w:rsidR="00517475" w:rsidRPr="00A41A59" w:rsidTr="0051747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D3A6B" w:rsidRDefault="00C80579" w:rsidP="00C80579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4D3A6B">
              <w:rPr>
                <w:rFonts w:ascii="Arial" w:hAnsi="Arial" w:cs="Arial" w:hint="eastAsia"/>
                <w:color w:val="000000"/>
                <w:szCs w:val="20"/>
              </w:rPr>
              <w:t>HBGB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CC106F" w:rsidP="00CC106F">
            <w:pPr>
              <w:spacing w:line="360" w:lineRule="auto"/>
              <w:ind w:leftChars="-122" w:left="-244" w:firstLineChars="19" w:firstLine="38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 w:rsidRPr="00494E64">
              <w:rPr>
                <w:rFonts w:ascii="Arial" w:hAnsi="Arial" w:cs="Arial"/>
                <w:szCs w:val="20"/>
              </w:rPr>
              <w:t xml:space="preserve">bcam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CC106F" w:rsidP="00CC106F">
            <w:pPr>
              <w:spacing w:line="360" w:lineRule="auto"/>
              <w:ind w:leftChars="-160" w:left="-320" w:rightChars="41" w:right="82" w:firstLineChars="3" w:firstLine="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b</w:t>
            </w:r>
            <w:r>
              <w:rPr>
                <w:rFonts w:ascii="Arial" w:hAnsi="Arial" w:cs="Arial" w:hint="eastAsia"/>
                <w:szCs w:val="20"/>
              </w:rPr>
              <w:t>182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A96A21" w:rsidP="00181B8F">
            <w:pPr>
              <w:spacing w:line="360" w:lineRule="auto"/>
              <w:ind w:leftChars="-82" w:left="-164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1:</w:t>
            </w:r>
            <w:r w:rsidR="00181B8F">
              <w:rPr>
                <w:rFonts w:ascii="Arial" w:hAnsi="Arial" w:cs="Arial" w:hint="eastAsia"/>
                <w:szCs w:val="20"/>
              </w:rPr>
              <w:t>10</w:t>
            </w:r>
            <w:r w:rsidRPr="00494E64">
              <w:rPr>
                <w:rFonts w:ascii="Arial" w:hAnsi="Arial" w:cs="Arial"/>
                <w:szCs w:val="20"/>
              </w:rPr>
              <w:t>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C80579" w:rsidP="00342C56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W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F5796C" w:rsidP="00A41A5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Rabbit</w:t>
            </w:r>
          </w:p>
        </w:tc>
      </w:tr>
      <w:tr w:rsidR="00517475" w:rsidRPr="00A41A59" w:rsidTr="0051747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D3A6B" w:rsidRDefault="00C80579" w:rsidP="00C80579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4D3A6B">
              <w:rPr>
                <w:rFonts w:ascii="Arial" w:hAnsi="Arial" w:cs="Arial" w:hint="eastAsia"/>
                <w:color w:val="000000"/>
                <w:szCs w:val="20"/>
              </w:rPr>
              <w:t>TLR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CC106F" w:rsidP="00494E64">
            <w:pPr>
              <w:spacing w:line="360" w:lineRule="auto"/>
              <w:ind w:leftChars="-122" w:left="-244" w:firstLineChars="19" w:firstLine="38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Santa Cruz Biotech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CC106F" w:rsidP="00CC106F">
            <w:pPr>
              <w:spacing w:line="360" w:lineRule="auto"/>
              <w:ind w:leftChars="-160" w:left="-320" w:rightChars="41" w:right="82" w:firstLineChars="3" w:firstLine="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c</w:t>
            </w:r>
            <w:r>
              <w:rPr>
                <w:rFonts w:ascii="Arial" w:hAnsi="Arial" w:cs="Arial" w:hint="eastAsia"/>
                <w:szCs w:val="20"/>
              </w:rPr>
              <w:t>162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F5796C" w:rsidP="00181B8F">
            <w:pPr>
              <w:spacing w:line="360" w:lineRule="auto"/>
              <w:ind w:leftChars="-82" w:left="-164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1:1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F5796C" w:rsidP="00342C56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W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516347" w:rsidP="0051634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Rabbit</w:t>
            </w:r>
          </w:p>
        </w:tc>
      </w:tr>
      <w:tr w:rsidR="00517475" w:rsidRPr="00A41A59" w:rsidTr="0051747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D3A6B" w:rsidRDefault="00516347" w:rsidP="00516347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4D3A6B">
              <w:rPr>
                <w:rFonts w:ascii="Arial" w:hAnsi="Arial" w:cs="Arial"/>
                <w:color w:val="000000"/>
                <w:szCs w:val="20"/>
              </w:rPr>
              <w:t>Neu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516347" w:rsidP="00F5796C">
            <w:pPr>
              <w:spacing w:line="360" w:lineRule="auto"/>
              <w:ind w:leftChars="-122" w:left="-244" w:firstLineChars="19" w:firstLine="38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Millipor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516347" w:rsidP="00D142AF">
            <w:pPr>
              <w:spacing w:line="360" w:lineRule="auto"/>
              <w:ind w:leftChars="-160" w:left="-320" w:rightChars="41" w:right="82" w:firstLineChars="3" w:firstLine="6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MAB3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A96A21" w:rsidP="00D142AF">
            <w:pPr>
              <w:spacing w:line="360" w:lineRule="auto"/>
              <w:ind w:leftChars="-82" w:left="-164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1:</w:t>
            </w:r>
            <w:r w:rsidR="00F5796C" w:rsidRPr="00494E64">
              <w:rPr>
                <w:rFonts w:ascii="Arial" w:hAnsi="Arial" w:cs="Arial"/>
                <w:szCs w:val="20"/>
              </w:rPr>
              <w:t>5</w:t>
            </w:r>
            <w:r w:rsidRPr="00494E64">
              <w:rPr>
                <w:rFonts w:ascii="Arial" w:hAnsi="Arial" w:cs="Arial"/>
                <w:szCs w:val="20"/>
              </w:rPr>
              <w:t>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A96A21" w:rsidP="00342C56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I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516347" w:rsidP="00A078A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Mouse</w:t>
            </w:r>
          </w:p>
        </w:tc>
      </w:tr>
      <w:tr w:rsidR="00517475" w:rsidRPr="00A41A59" w:rsidTr="0051747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D3A6B" w:rsidRDefault="00C80579" w:rsidP="00342C56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4D3A6B">
              <w:rPr>
                <w:rFonts w:ascii="Arial" w:hAnsi="Arial" w:cs="Arial" w:hint="eastAsia"/>
                <w:color w:val="000000"/>
                <w:szCs w:val="20"/>
              </w:rPr>
              <w:t>COX</w:t>
            </w:r>
            <w:r w:rsidR="00342C56" w:rsidRPr="004D3A6B">
              <w:rPr>
                <w:rFonts w:ascii="Arial" w:hAnsi="Arial" w:cs="Arial" w:hint="eastAsia"/>
                <w:color w:val="000000"/>
                <w:szCs w:val="20"/>
              </w:rPr>
              <w:t>-</w:t>
            </w:r>
            <w:r w:rsidRPr="004D3A6B">
              <w:rPr>
                <w:rFonts w:ascii="Arial" w:hAnsi="Arial" w:cs="Arial" w:hint="eastAsia"/>
                <w:color w:val="000000"/>
                <w:szCs w:val="20"/>
              </w:rPr>
              <w:t>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CC106F" w:rsidP="00CC106F">
            <w:pPr>
              <w:spacing w:line="360" w:lineRule="auto"/>
              <w:ind w:leftChars="-122" w:left="-244" w:firstLineChars="19" w:firstLine="38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ayman chemica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CC106F" w:rsidP="00CC106F">
            <w:pPr>
              <w:spacing w:line="360" w:lineRule="auto"/>
              <w:ind w:leftChars="-160" w:left="-320" w:rightChars="41" w:right="82" w:firstLineChars="3" w:firstLine="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601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A96A21" w:rsidP="00342C56">
            <w:pPr>
              <w:spacing w:line="360" w:lineRule="auto"/>
              <w:ind w:leftChars="-82" w:left="-164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1:</w:t>
            </w:r>
            <w:r w:rsidR="00F5796C" w:rsidRPr="00494E64">
              <w:rPr>
                <w:rFonts w:ascii="Arial" w:hAnsi="Arial" w:cs="Arial"/>
                <w:szCs w:val="20"/>
              </w:rPr>
              <w:t>1</w:t>
            </w:r>
            <w:r w:rsidRPr="00494E64">
              <w:rPr>
                <w:rFonts w:ascii="Arial" w:hAnsi="Arial" w:cs="Arial"/>
                <w:szCs w:val="20"/>
              </w:rPr>
              <w:t>0</w:t>
            </w:r>
            <w:r w:rsidR="00F5796C" w:rsidRPr="00494E64">
              <w:rPr>
                <w:rFonts w:ascii="Arial" w:hAnsi="Arial" w:cs="Arial"/>
                <w:szCs w:val="20"/>
              </w:rPr>
              <w:t>0</w:t>
            </w:r>
            <w:r w:rsidRPr="00494E64">
              <w:rPr>
                <w:rFonts w:ascii="Arial" w:hAnsi="Arial" w:cs="Arial"/>
                <w:szCs w:val="20"/>
              </w:rPr>
              <w:t>0</w:t>
            </w:r>
            <w:r w:rsidR="00181B8F">
              <w:rPr>
                <w:rFonts w:ascii="Arial" w:hAnsi="Arial" w:cs="Arial" w:hint="eastAsia"/>
                <w:szCs w:val="20"/>
              </w:rPr>
              <w:t>,</w:t>
            </w:r>
            <w:r w:rsidR="00181B8F" w:rsidRPr="00494E64">
              <w:rPr>
                <w:rFonts w:ascii="Arial" w:hAnsi="Arial" w:cs="Arial"/>
                <w:szCs w:val="20"/>
              </w:rPr>
              <w:t>1:</w:t>
            </w:r>
            <w:r w:rsidR="00517475">
              <w:rPr>
                <w:rFonts w:ascii="Arial" w:hAnsi="Arial" w:cs="Arial" w:hint="eastAsia"/>
                <w:szCs w:val="20"/>
              </w:rPr>
              <w:t>2</w:t>
            </w:r>
            <w:r w:rsidR="00181B8F">
              <w:rPr>
                <w:rFonts w:ascii="Arial" w:hAnsi="Arial" w:cs="Arial" w:hint="eastAsia"/>
                <w:szCs w:val="20"/>
              </w:rPr>
              <w:t>0</w:t>
            </w:r>
            <w:r w:rsidR="00181B8F" w:rsidRPr="00494E64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F5796C" w:rsidP="00342C56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WB</w:t>
            </w:r>
            <w:r w:rsidR="00181B8F">
              <w:rPr>
                <w:rFonts w:ascii="Arial" w:hAnsi="Arial" w:cs="Arial" w:hint="eastAsia"/>
                <w:szCs w:val="20"/>
              </w:rPr>
              <w:t>,</w:t>
            </w:r>
            <w:r w:rsidR="00342C56">
              <w:rPr>
                <w:rFonts w:ascii="Arial" w:hAnsi="Arial" w:cs="Arial" w:hint="eastAsia"/>
                <w:szCs w:val="20"/>
              </w:rPr>
              <w:t xml:space="preserve"> </w:t>
            </w:r>
            <w:r w:rsidR="00181B8F">
              <w:rPr>
                <w:rFonts w:ascii="Arial" w:hAnsi="Arial" w:cs="Arial" w:hint="eastAsia"/>
                <w:szCs w:val="20"/>
              </w:rPr>
              <w:t>IH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A96A21" w:rsidP="00A41A5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Rabbit</w:t>
            </w:r>
          </w:p>
        </w:tc>
      </w:tr>
      <w:tr w:rsidR="006D67FF" w:rsidRPr="00A41A59" w:rsidTr="0051747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D67FF" w:rsidRPr="004D3A6B" w:rsidRDefault="006D67FF" w:rsidP="00342C56">
            <w:pPr>
              <w:spacing w:line="360" w:lineRule="auto"/>
              <w:rPr>
                <w:rFonts w:ascii="Arial" w:hAnsi="Arial" w:cs="Arial" w:hint="eastAsia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iNO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6D67FF" w:rsidRDefault="006D67FF" w:rsidP="00CC106F">
            <w:pPr>
              <w:spacing w:line="360" w:lineRule="auto"/>
              <w:ind w:leftChars="-122" w:left="-244" w:firstLineChars="19" w:firstLine="38"/>
              <w:jc w:val="center"/>
              <w:rPr>
                <w:rFonts w:ascii="Arial" w:hAnsi="Arial" w:cs="Arial" w:hint="eastAsia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Santa Cruz Biotech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D67FF" w:rsidRDefault="006D67FF" w:rsidP="00CC106F">
            <w:pPr>
              <w:spacing w:line="360" w:lineRule="auto"/>
              <w:ind w:leftChars="-160" w:left="-320" w:rightChars="41" w:right="82" w:firstLineChars="3" w:firstLine="6"/>
              <w:jc w:val="center"/>
              <w:rPr>
                <w:rFonts w:ascii="Arial" w:hAnsi="Arial" w:cs="Arial" w:hint="eastAsia"/>
                <w:szCs w:val="20"/>
              </w:rPr>
            </w:pPr>
            <w:r>
              <w:rPr>
                <w:rFonts w:ascii="Arial" w:hAnsi="Arial" w:cs="Arial"/>
                <w:szCs w:val="20"/>
              </w:rPr>
              <w:t>sc</w:t>
            </w:r>
            <w:r>
              <w:rPr>
                <w:rFonts w:ascii="Arial" w:hAnsi="Arial" w:cs="Arial" w:hint="eastAsia"/>
                <w:szCs w:val="20"/>
              </w:rPr>
              <w:t>-</w:t>
            </w:r>
            <w:r>
              <w:rPr>
                <w:rFonts w:ascii="Arial" w:hAnsi="Arial" w:cs="Arial"/>
                <w:szCs w:val="20"/>
              </w:rPr>
              <w:t>6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6D67FF" w:rsidRPr="00494E64" w:rsidRDefault="006D67FF" w:rsidP="00342C56">
            <w:pPr>
              <w:spacing w:line="360" w:lineRule="auto"/>
              <w:ind w:leftChars="-82" w:left="-164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:1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6D67FF" w:rsidRPr="00494E64" w:rsidRDefault="006D67FF" w:rsidP="00342C56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W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D67FF" w:rsidRPr="00494E64" w:rsidRDefault="006D67FF" w:rsidP="00A41A59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Rabbit</w:t>
            </w:r>
          </w:p>
        </w:tc>
      </w:tr>
      <w:tr w:rsidR="00517475" w:rsidRPr="00A41A59" w:rsidTr="0051747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D3A6B" w:rsidRDefault="00C80579" w:rsidP="00342C56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4D3A6B">
              <w:rPr>
                <w:rFonts w:ascii="Arial" w:hAnsi="Arial" w:cs="Arial" w:hint="eastAsia"/>
                <w:color w:val="000000"/>
                <w:szCs w:val="20"/>
              </w:rPr>
              <w:t>4</w:t>
            </w:r>
            <w:r w:rsidR="00D64C6B" w:rsidRPr="004D3A6B">
              <w:rPr>
                <w:rFonts w:ascii="Arial" w:hAnsi="Arial" w:cs="Arial" w:hint="eastAsia"/>
                <w:color w:val="000000"/>
                <w:szCs w:val="20"/>
              </w:rPr>
              <w:t>-</w:t>
            </w:r>
            <w:r w:rsidRPr="004D3A6B">
              <w:rPr>
                <w:rFonts w:ascii="Arial" w:hAnsi="Arial" w:cs="Arial" w:hint="eastAsia"/>
                <w:color w:val="000000"/>
                <w:szCs w:val="20"/>
              </w:rPr>
              <w:t>HNE</w:t>
            </w:r>
            <w:r w:rsidR="00554AF6" w:rsidRPr="004D3A6B">
              <w:rPr>
                <w:rFonts w:ascii="Arial" w:hAnsi="Arial" w:cs="Arial"/>
                <w:color w:val="000000"/>
                <w:szCs w:val="20"/>
              </w:rPr>
              <w:t xml:space="preserve">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D64C6B" w:rsidP="00181B8F">
            <w:pPr>
              <w:spacing w:line="360" w:lineRule="auto"/>
              <w:ind w:leftChars="-122" w:left="-244" w:firstLineChars="19" w:firstLine="38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 w:rsidRPr="00494E64">
              <w:rPr>
                <w:rFonts w:ascii="Arial" w:hAnsi="Arial" w:cs="Arial"/>
                <w:szCs w:val="20"/>
              </w:rPr>
              <w:t>bca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D64C6B" w:rsidP="00D64C6B">
            <w:pPr>
              <w:spacing w:line="360" w:lineRule="auto"/>
              <w:ind w:leftChars="-160" w:left="-320" w:rightChars="41" w:right="82" w:firstLineChars="3" w:firstLine="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b</w:t>
            </w:r>
            <w:r>
              <w:rPr>
                <w:rFonts w:ascii="Arial" w:hAnsi="Arial" w:cs="Arial" w:hint="eastAsia"/>
                <w:szCs w:val="20"/>
              </w:rPr>
              <w:t>485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A96A21" w:rsidP="00D142AF">
            <w:pPr>
              <w:spacing w:line="360" w:lineRule="auto"/>
              <w:ind w:leftChars="-82" w:left="-164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1:1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A96A21" w:rsidP="00342C56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W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517475" w:rsidP="00517475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Rabbit</w:t>
            </w:r>
          </w:p>
        </w:tc>
      </w:tr>
      <w:tr w:rsidR="00517475" w:rsidRPr="00A41A59" w:rsidTr="0051747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D3A6B" w:rsidRDefault="00C80579" w:rsidP="00C80579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4D3A6B">
              <w:rPr>
                <w:rFonts w:ascii="Arial" w:hAnsi="Arial" w:cs="Arial" w:hint="eastAsia"/>
                <w:color w:val="000000"/>
                <w:szCs w:val="20"/>
              </w:rPr>
              <w:t>Nrf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D64C6B" w:rsidP="00F5796C">
            <w:pPr>
              <w:spacing w:line="360" w:lineRule="auto"/>
              <w:ind w:leftChars="-122" w:left="-244" w:firstLineChars="19" w:firstLine="38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Santa Cruz Biotech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D64C6B" w:rsidP="00D142AF">
            <w:pPr>
              <w:spacing w:line="360" w:lineRule="auto"/>
              <w:ind w:leftChars="-160" w:left="-320" w:rightChars="41" w:right="82" w:firstLineChars="3" w:firstLine="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c</w:t>
            </w:r>
            <w:r>
              <w:rPr>
                <w:rFonts w:ascii="Arial" w:hAnsi="Arial" w:cs="Arial" w:hint="eastAsia"/>
                <w:szCs w:val="20"/>
              </w:rPr>
              <w:t>-7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D142AF" w:rsidP="00D64C6B">
            <w:pPr>
              <w:spacing w:line="360" w:lineRule="auto"/>
              <w:ind w:leftChars="-82" w:left="-164" w:rightChars="-82" w:right="-164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1:1000</w:t>
            </w:r>
            <w:r w:rsidR="00342C56">
              <w:rPr>
                <w:rFonts w:ascii="Arial" w:hAnsi="Arial" w:cs="Arial" w:hint="eastAsia"/>
                <w:szCs w:val="20"/>
              </w:rPr>
              <w:t>,</w:t>
            </w:r>
            <w:r w:rsidR="00342C56" w:rsidRPr="00494E64">
              <w:rPr>
                <w:rFonts w:ascii="Arial" w:hAnsi="Arial" w:cs="Arial"/>
                <w:szCs w:val="20"/>
              </w:rPr>
              <w:t xml:space="preserve"> 1:</w:t>
            </w:r>
            <w:r w:rsidR="00D64C6B">
              <w:rPr>
                <w:rFonts w:ascii="Arial" w:hAnsi="Arial" w:cs="Arial" w:hint="eastAsia"/>
                <w:szCs w:val="20"/>
              </w:rPr>
              <w:t>1</w:t>
            </w:r>
            <w:r w:rsidR="00342C56">
              <w:rPr>
                <w:rFonts w:ascii="Arial" w:hAnsi="Arial" w:cs="Arial" w:hint="eastAsia"/>
                <w:szCs w:val="20"/>
              </w:rPr>
              <w:t>0</w:t>
            </w:r>
            <w:r w:rsidR="00342C56" w:rsidRPr="00494E64">
              <w:rPr>
                <w:rFonts w:ascii="Arial" w:hAnsi="Arial" w:cs="Arial"/>
                <w:szCs w:val="20"/>
              </w:rPr>
              <w:t>0</w:t>
            </w:r>
            <w:r w:rsidR="00342C56">
              <w:rPr>
                <w:rFonts w:ascii="Arial" w:hAnsi="Arial" w:cs="Arial" w:hint="eastAsia"/>
                <w:szCs w:val="20"/>
              </w:rPr>
              <w:t xml:space="preserve">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D142AF" w:rsidP="00342C56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WB</w:t>
            </w:r>
            <w:r w:rsidR="00181B8F">
              <w:rPr>
                <w:rFonts w:ascii="Arial" w:hAnsi="Arial" w:cs="Arial" w:hint="eastAsia"/>
                <w:szCs w:val="20"/>
              </w:rPr>
              <w:t>, I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A96A21" w:rsidRPr="00494E64" w:rsidRDefault="00A078A9" w:rsidP="00A078A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Rabbit</w:t>
            </w:r>
          </w:p>
        </w:tc>
      </w:tr>
      <w:tr w:rsidR="00517475" w:rsidRPr="00A41A59" w:rsidTr="0051747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5796C" w:rsidRPr="004D3A6B" w:rsidRDefault="00C80579" w:rsidP="00342C56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4D3A6B">
              <w:rPr>
                <w:rFonts w:ascii="Arial" w:hAnsi="Arial" w:cs="Arial" w:hint="eastAsia"/>
                <w:color w:val="000000"/>
                <w:szCs w:val="20"/>
              </w:rPr>
              <w:t>HO</w:t>
            </w:r>
            <w:r w:rsidR="00D64C6B" w:rsidRPr="004D3A6B">
              <w:rPr>
                <w:rFonts w:ascii="Arial" w:hAnsi="Arial" w:cs="Arial" w:hint="eastAsia"/>
                <w:color w:val="000000"/>
                <w:szCs w:val="20"/>
              </w:rPr>
              <w:t>-</w:t>
            </w:r>
            <w:r w:rsidRPr="004D3A6B">
              <w:rPr>
                <w:rFonts w:ascii="Arial" w:hAnsi="Arial" w:cs="Arial" w:hint="eastAsia"/>
                <w:color w:val="000000"/>
                <w:szCs w:val="20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F5796C" w:rsidRPr="00494E64" w:rsidRDefault="00CC106F" w:rsidP="00CC106F">
            <w:pPr>
              <w:spacing w:line="360" w:lineRule="auto"/>
              <w:ind w:leftChars="-122" w:left="-244" w:firstLineChars="19" w:firstLine="38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Enzo life scienc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F5796C" w:rsidRPr="00494E64" w:rsidRDefault="00CC106F" w:rsidP="00342C56">
            <w:pPr>
              <w:spacing w:line="360" w:lineRule="auto"/>
              <w:ind w:leftChars="-160" w:left="-320" w:rightChars="41" w:right="82" w:firstLineChars="3" w:firstLine="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DI-SPA-8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F5796C" w:rsidRPr="00494E64" w:rsidRDefault="00D142AF" w:rsidP="00342C56">
            <w:pPr>
              <w:spacing w:line="360" w:lineRule="auto"/>
              <w:ind w:leftChars="-82" w:left="-164" w:rightChars="-82" w:right="-164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1:1000</w:t>
            </w:r>
            <w:r w:rsidR="00342C56">
              <w:rPr>
                <w:rFonts w:ascii="Arial" w:hAnsi="Arial" w:cs="Arial" w:hint="eastAsia"/>
                <w:szCs w:val="20"/>
              </w:rPr>
              <w:t>, 1:1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F5796C" w:rsidRPr="00494E64" w:rsidRDefault="00D142AF" w:rsidP="00342C56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WB</w:t>
            </w:r>
            <w:r w:rsidR="00181B8F">
              <w:rPr>
                <w:rFonts w:ascii="Arial" w:hAnsi="Arial" w:cs="Arial" w:hint="eastAsia"/>
                <w:szCs w:val="20"/>
              </w:rPr>
              <w:t>, I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96C" w:rsidRPr="00494E64" w:rsidRDefault="00D142AF" w:rsidP="00A41A5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Mouse</w:t>
            </w:r>
          </w:p>
        </w:tc>
      </w:tr>
      <w:tr w:rsidR="006D67FF" w:rsidRPr="00A41A59" w:rsidTr="0051747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6D67FF" w:rsidRPr="004D3A6B" w:rsidRDefault="006D67FF" w:rsidP="00342C56">
            <w:pPr>
              <w:spacing w:line="360" w:lineRule="auto"/>
              <w:rPr>
                <w:rFonts w:ascii="Arial" w:hAnsi="Arial" w:cs="Arial" w:hint="eastAsia"/>
                <w:color w:val="00000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Cs w:val="20"/>
              </w:rPr>
              <w:t>NQO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6D67FF" w:rsidRDefault="006D67FF" w:rsidP="00CC106F">
            <w:pPr>
              <w:spacing w:line="360" w:lineRule="auto"/>
              <w:ind w:leftChars="-122" w:left="-244" w:firstLineChars="19" w:firstLine="38"/>
              <w:jc w:val="center"/>
              <w:rPr>
                <w:rFonts w:ascii="Arial" w:hAnsi="Arial" w:cs="Arial" w:hint="eastAsia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bca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6D67FF" w:rsidRDefault="006D67FF" w:rsidP="00342C56">
            <w:pPr>
              <w:spacing w:line="360" w:lineRule="auto"/>
              <w:ind w:leftChars="-160" w:left="-320" w:rightChars="41" w:right="82" w:firstLineChars="3" w:firstLine="6"/>
              <w:jc w:val="center"/>
              <w:rPr>
                <w:rFonts w:ascii="Arial" w:hAnsi="Arial" w:cs="Arial" w:hint="eastAsia"/>
                <w:szCs w:val="20"/>
              </w:rPr>
            </w:pPr>
            <w:r>
              <w:rPr>
                <w:rFonts w:ascii="Arial" w:hAnsi="Arial" w:cs="Arial"/>
                <w:szCs w:val="20"/>
              </w:rPr>
              <w:t>ab</w:t>
            </w:r>
            <w:r>
              <w:rPr>
                <w:rFonts w:ascii="Arial" w:hAnsi="Arial" w:cs="Arial" w:hint="eastAsia"/>
                <w:szCs w:val="20"/>
              </w:rPr>
              <w:t>347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6D67FF" w:rsidRPr="00494E64" w:rsidRDefault="006D67FF" w:rsidP="00342C56">
            <w:pPr>
              <w:spacing w:line="360" w:lineRule="auto"/>
              <w:ind w:leftChars="-82" w:left="-164" w:rightChars="-82" w:right="-164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:1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6D67FF" w:rsidRPr="00494E64" w:rsidRDefault="006D67FF" w:rsidP="00342C56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W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D67FF" w:rsidRPr="00494E64" w:rsidRDefault="006D67FF" w:rsidP="00A41A59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Rabbit</w:t>
            </w:r>
          </w:p>
        </w:tc>
      </w:tr>
      <w:tr w:rsidR="00517475" w:rsidRPr="00A41A59" w:rsidTr="00517475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142AF" w:rsidRPr="004D3A6B" w:rsidRDefault="00D142AF" w:rsidP="00516347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4D3A6B">
              <w:rPr>
                <w:rFonts w:ascii="Arial" w:hAnsi="Arial" w:cs="Arial"/>
                <w:color w:val="000000"/>
                <w:szCs w:val="20"/>
              </w:rPr>
              <w:t>Hippocalci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D142AF" w:rsidRPr="00494E64" w:rsidRDefault="00494E64" w:rsidP="00494E64">
            <w:pPr>
              <w:spacing w:line="360" w:lineRule="auto"/>
              <w:ind w:leftChars="-122" w:left="-244" w:firstLineChars="19" w:firstLine="38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 w:rsidR="00D142AF" w:rsidRPr="00494E64">
              <w:rPr>
                <w:rFonts w:ascii="Arial" w:hAnsi="Arial" w:cs="Arial"/>
                <w:szCs w:val="20"/>
              </w:rPr>
              <w:t>bca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142AF" w:rsidRPr="00494E64" w:rsidRDefault="00D142AF" w:rsidP="00D142AF">
            <w:pPr>
              <w:spacing w:line="360" w:lineRule="auto"/>
              <w:ind w:leftChars="-160" w:left="-320" w:rightChars="41" w:right="82" w:firstLineChars="3" w:firstLine="6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ab245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D142AF" w:rsidRPr="00494E64" w:rsidRDefault="00D142AF" w:rsidP="00D64C6B">
            <w:pPr>
              <w:spacing w:line="360" w:lineRule="auto"/>
              <w:ind w:leftChars="-82" w:left="-164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1:1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D142AF" w:rsidRPr="00494E64" w:rsidRDefault="00D142AF" w:rsidP="00342C56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I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142AF" w:rsidRPr="00494E64" w:rsidRDefault="00D142AF" w:rsidP="00A41A5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Rabbit</w:t>
            </w:r>
          </w:p>
        </w:tc>
      </w:tr>
      <w:tr w:rsidR="00517475" w:rsidRPr="00A41A59" w:rsidTr="00F361A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142AF" w:rsidRPr="004D3A6B" w:rsidRDefault="00D142AF" w:rsidP="00516347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4D3A6B">
              <w:rPr>
                <w:rFonts w:ascii="Arial" w:hAnsi="Arial" w:cs="Arial"/>
                <w:color w:val="000000"/>
                <w:szCs w:val="20"/>
              </w:rPr>
              <w:t>β-acti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D142AF" w:rsidRPr="00494E64" w:rsidRDefault="00D142AF" w:rsidP="00F5796C">
            <w:pPr>
              <w:spacing w:line="360" w:lineRule="auto"/>
              <w:ind w:leftChars="-122" w:left="-244" w:firstLineChars="19" w:firstLine="38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Sigm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142AF" w:rsidRPr="00494E64" w:rsidRDefault="00D142AF" w:rsidP="00D142AF">
            <w:pPr>
              <w:spacing w:line="360" w:lineRule="auto"/>
              <w:ind w:leftChars="-160" w:left="-320" w:rightChars="41" w:right="82" w:firstLineChars="3" w:firstLine="6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A54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D142AF" w:rsidRPr="00494E64" w:rsidRDefault="00D142AF" w:rsidP="00D142AF">
            <w:pPr>
              <w:spacing w:line="360" w:lineRule="auto"/>
              <w:ind w:leftChars="-82" w:left="-164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1:30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D142AF" w:rsidRPr="00494E64" w:rsidRDefault="00D142AF" w:rsidP="00342C56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W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142AF" w:rsidRPr="00494E64" w:rsidRDefault="00D142AF" w:rsidP="00A41A5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Mouse</w:t>
            </w:r>
          </w:p>
        </w:tc>
      </w:tr>
      <w:tr w:rsidR="00F361A2" w:rsidRPr="00A41A59" w:rsidTr="00517475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61A2" w:rsidRPr="004D3A6B" w:rsidRDefault="00F361A2" w:rsidP="00516347">
            <w:pPr>
              <w:spacing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F361A2">
              <w:rPr>
                <w:rFonts w:ascii="Arial" w:eastAsia="휴먼엑스포" w:hAnsi="Arial" w:cs="Arial"/>
                <w:color w:val="000000"/>
                <w:szCs w:val="20"/>
              </w:rPr>
              <w:t>α</w:t>
            </w:r>
            <w:r>
              <w:rPr>
                <w:rFonts w:ascii="Arial" w:hAnsi="Arial" w:cs="Arial" w:hint="eastAsia"/>
                <w:color w:val="000000"/>
                <w:szCs w:val="20"/>
              </w:rPr>
              <w:t>-tubulin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61A2" w:rsidRPr="00494E64" w:rsidRDefault="00F361A2" w:rsidP="00F5796C">
            <w:pPr>
              <w:spacing w:line="360" w:lineRule="auto"/>
              <w:ind w:leftChars="-122" w:left="-244" w:firstLineChars="19" w:firstLine="38"/>
              <w:jc w:val="center"/>
              <w:rPr>
                <w:rFonts w:ascii="Arial" w:hAnsi="Arial" w:cs="Arial"/>
                <w:szCs w:val="20"/>
              </w:rPr>
            </w:pPr>
            <w:r w:rsidRPr="00494E64">
              <w:rPr>
                <w:rFonts w:ascii="Arial" w:hAnsi="Arial" w:cs="Arial"/>
                <w:szCs w:val="20"/>
              </w:rPr>
              <w:t>Sigma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61A2" w:rsidRPr="00494E64" w:rsidRDefault="00F361A2" w:rsidP="00D142AF">
            <w:pPr>
              <w:spacing w:line="360" w:lineRule="auto"/>
              <w:ind w:leftChars="-160" w:left="-320" w:rightChars="41" w:right="82" w:firstLineChars="3" w:firstLine="6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T51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61A2" w:rsidRPr="00494E64" w:rsidRDefault="00F361A2" w:rsidP="00F361A2">
            <w:pPr>
              <w:spacing w:line="360" w:lineRule="auto"/>
              <w:ind w:leftChars="-82" w:left="-164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:5000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61A2" w:rsidRPr="00494E64" w:rsidRDefault="00F361A2" w:rsidP="00342C56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WB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61A2" w:rsidRPr="00494E64" w:rsidRDefault="00F361A2" w:rsidP="00A41A59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Mouse</w:t>
            </w:r>
          </w:p>
        </w:tc>
      </w:tr>
    </w:tbl>
    <w:p w:rsidR="00554AF6" w:rsidRPr="00554AF6" w:rsidRDefault="00554AF6" w:rsidP="00554AF6">
      <w:r w:rsidRPr="00554AF6">
        <w:t xml:space="preserve">WB, western blot; IF, immunofluorescence; IHC, immunohistochemistry </w:t>
      </w:r>
    </w:p>
    <w:p w:rsidR="00554AF6" w:rsidRPr="00C80579" w:rsidRDefault="00554AF6">
      <w:bookmarkStart w:id="0" w:name="_GoBack"/>
      <w:bookmarkEnd w:id="0"/>
    </w:p>
    <w:sectPr w:rsidR="00554AF6" w:rsidRPr="00C80579" w:rsidSect="00F971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2378" w:rsidRDefault="00792378" w:rsidP="002D417D">
      <w:r>
        <w:separator/>
      </w:r>
    </w:p>
  </w:endnote>
  <w:endnote w:type="continuationSeparator" w:id="0">
    <w:p w:rsidR="00792378" w:rsidRDefault="00792378" w:rsidP="002D4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휴먼엑스포">
    <w:altName w:val="Arial Unicode MS"/>
    <w:panose1 w:val="02030504000101010101"/>
    <w:charset w:val="81"/>
    <w:family w:val="roman"/>
    <w:pitch w:val="variable"/>
    <w:sig w:usb0="800002A7" w:usb1="2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2378" w:rsidRDefault="00792378" w:rsidP="002D417D">
      <w:r>
        <w:separator/>
      </w:r>
    </w:p>
  </w:footnote>
  <w:footnote w:type="continuationSeparator" w:id="0">
    <w:p w:rsidR="00792378" w:rsidRDefault="00792378" w:rsidP="002D41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A21"/>
    <w:rsid w:val="000C267D"/>
    <w:rsid w:val="00102E4B"/>
    <w:rsid w:val="00123E6B"/>
    <w:rsid w:val="00181B8F"/>
    <w:rsid w:val="002D417D"/>
    <w:rsid w:val="00342C56"/>
    <w:rsid w:val="00382BE1"/>
    <w:rsid w:val="003F2013"/>
    <w:rsid w:val="00485623"/>
    <w:rsid w:val="00494E64"/>
    <w:rsid w:val="004A211F"/>
    <w:rsid w:val="004D3A6B"/>
    <w:rsid w:val="00516347"/>
    <w:rsid w:val="00517475"/>
    <w:rsid w:val="00554AF6"/>
    <w:rsid w:val="005C4706"/>
    <w:rsid w:val="00662899"/>
    <w:rsid w:val="006D67FF"/>
    <w:rsid w:val="00792378"/>
    <w:rsid w:val="0080259D"/>
    <w:rsid w:val="009066DF"/>
    <w:rsid w:val="009442DF"/>
    <w:rsid w:val="009E7A04"/>
    <w:rsid w:val="00A078A9"/>
    <w:rsid w:val="00A41A59"/>
    <w:rsid w:val="00A73487"/>
    <w:rsid w:val="00A96A21"/>
    <w:rsid w:val="00AF0AD7"/>
    <w:rsid w:val="00BC1B62"/>
    <w:rsid w:val="00C16595"/>
    <w:rsid w:val="00C4172B"/>
    <w:rsid w:val="00C80579"/>
    <w:rsid w:val="00C93E91"/>
    <w:rsid w:val="00CC106F"/>
    <w:rsid w:val="00D142AF"/>
    <w:rsid w:val="00D64C6B"/>
    <w:rsid w:val="00E51D22"/>
    <w:rsid w:val="00E747C7"/>
    <w:rsid w:val="00EE7311"/>
    <w:rsid w:val="00F361A2"/>
    <w:rsid w:val="00F5796C"/>
    <w:rsid w:val="00F971B4"/>
    <w:rsid w:val="00FB1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2090160-341C-4264-9028-08EF45ED4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71B4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6A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D41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4"/>
    <w:uiPriority w:val="99"/>
    <w:rsid w:val="002D417D"/>
    <w:rPr>
      <w:kern w:val="2"/>
      <w:szCs w:val="22"/>
    </w:rPr>
  </w:style>
  <w:style w:type="paragraph" w:styleId="a5">
    <w:name w:val="footer"/>
    <w:basedOn w:val="a"/>
    <w:link w:val="Char0"/>
    <w:uiPriority w:val="99"/>
    <w:unhideWhenUsed/>
    <w:rsid w:val="002D41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5"/>
    <w:uiPriority w:val="99"/>
    <w:rsid w:val="002D417D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5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A17E3D-B336-4842-8DDB-BB7053BF0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r User Name</dc:creator>
  <cp:lastModifiedBy>USER</cp:lastModifiedBy>
  <cp:revision>2</cp:revision>
  <cp:lastPrinted>2014-12-26T05:26:00Z</cp:lastPrinted>
  <dcterms:created xsi:type="dcterms:W3CDTF">2015-09-07T03:01:00Z</dcterms:created>
  <dcterms:modified xsi:type="dcterms:W3CDTF">2015-09-07T03:01:00Z</dcterms:modified>
</cp:coreProperties>
</file>